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5317D" w14:textId="22BE21E3" w:rsidR="00544A65" w:rsidRPr="00885889" w:rsidRDefault="00885889" w:rsidP="00544A6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5889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</w:p>
    <w:p w14:paraId="40F547F6" w14:textId="60FFA954" w:rsidR="00544A65" w:rsidRDefault="00092725" w:rsidP="00544A65">
      <w:pPr>
        <w:rPr>
          <w:rFonts w:ascii="Times New Roman" w:hAnsi="Times New Roman" w:cs="Times New Roman"/>
          <w:sz w:val="24"/>
          <w:szCs w:val="24"/>
        </w:rPr>
      </w:pPr>
      <w:r w:rsidRPr="0003421D">
        <w:rPr>
          <w:rFonts w:ascii="Times New Roman" w:hAnsi="Times New Roman" w:cs="Times New Roman"/>
          <w:noProof/>
          <w:color w:val="2B579A"/>
          <w:sz w:val="24"/>
          <w:szCs w:val="24"/>
          <w:shd w:val="clear" w:color="auto" w:fill="E6E6E6"/>
        </w:rPr>
        <w:drawing>
          <wp:inline distT="0" distB="0" distL="0" distR="0" wp14:anchorId="4B0FDB33" wp14:editId="3A590BA5">
            <wp:extent cx="4162425" cy="501278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10" r="20708"/>
                    <a:stretch/>
                  </pic:blipFill>
                  <pic:spPr bwMode="auto">
                    <a:xfrm>
                      <a:off x="0" y="0"/>
                      <a:ext cx="4164984" cy="5015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44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A65"/>
    <w:rsid w:val="00013EF9"/>
    <w:rsid w:val="00092725"/>
    <w:rsid w:val="00544A65"/>
    <w:rsid w:val="007D4FDE"/>
    <w:rsid w:val="00885889"/>
    <w:rsid w:val="00891210"/>
    <w:rsid w:val="008C1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25FE0"/>
  <w15:chartTrackingRefBased/>
  <w15:docId w15:val="{671A1FB8-E53D-4828-A61D-B900FCFA5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A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ra Shahid</dc:creator>
  <cp:keywords/>
  <dc:description/>
  <cp:lastModifiedBy>Shahira Shahid</cp:lastModifiedBy>
  <cp:revision>3</cp:revision>
  <dcterms:created xsi:type="dcterms:W3CDTF">2022-04-07T15:23:00Z</dcterms:created>
  <dcterms:modified xsi:type="dcterms:W3CDTF">2022-12-22T16:59:00Z</dcterms:modified>
</cp:coreProperties>
</file>